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5612" w:rsidRDefault="00AC5612" w:rsidP="00E42BD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9</w:t>
      </w:r>
    </w:p>
    <w:p w:rsidR="00A7797C" w:rsidRPr="00E42BDE" w:rsidRDefault="007E23B7" w:rsidP="00E42BD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B</w:t>
      </w:r>
      <w:r w:rsidR="004B3136" w:rsidRPr="00E42BDE">
        <w:rPr>
          <w:rFonts w:ascii="Times New Roman" w:hAnsi="Times New Roman" w:cs="Times New Roman"/>
          <w:b/>
          <w:sz w:val="24"/>
          <w:szCs w:val="24"/>
        </w:rPr>
        <w:t>. List of excluded st</w:t>
      </w:r>
      <w:r w:rsidR="008F44BF" w:rsidRPr="00E42BDE">
        <w:rPr>
          <w:rFonts w:ascii="Times New Roman" w:hAnsi="Times New Roman" w:cs="Times New Roman"/>
          <w:b/>
          <w:sz w:val="24"/>
          <w:szCs w:val="24"/>
        </w:rPr>
        <w:t>udies and reasons for exclusion</w:t>
      </w:r>
      <w:bookmarkStart w:id="0" w:name="_GoBack"/>
      <w:bookmarkEnd w:id="0"/>
    </w:p>
    <w:tbl>
      <w:tblPr>
        <w:tblStyle w:val="TableGrid"/>
        <w:tblpPr w:leftFromText="141" w:rightFromText="141" w:vertAnchor="text" w:horzAnchor="margin" w:tblpXSpec="right" w:tblpY="1"/>
        <w:tblOverlap w:val="never"/>
        <w:tblW w:w="9760" w:type="dxa"/>
        <w:tblLook w:val="04A0"/>
      </w:tblPr>
      <w:tblGrid>
        <w:gridCol w:w="1258"/>
        <w:gridCol w:w="3234"/>
        <w:gridCol w:w="5268"/>
      </w:tblGrid>
      <w:tr w:rsidR="00F95FA7" w:rsidRPr="00E42BDE" w:rsidTr="00114261">
        <w:tc>
          <w:tcPr>
            <w:tcW w:w="1258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udy ID</w:t>
            </w:r>
          </w:p>
        </w:tc>
        <w:tc>
          <w:tcPr>
            <w:tcW w:w="3234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2BDE">
              <w:rPr>
                <w:rFonts w:ascii="Times New Roman" w:hAnsi="Times New Roman" w:cs="Times New Roman"/>
                <w:b/>
                <w:sz w:val="24"/>
                <w:szCs w:val="24"/>
              </w:rPr>
              <w:t>Excluded study</w:t>
            </w:r>
          </w:p>
        </w:tc>
        <w:tc>
          <w:tcPr>
            <w:tcW w:w="5268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2BDE">
              <w:rPr>
                <w:rFonts w:ascii="Times New Roman" w:hAnsi="Times New Roman" w:cs="Times New Roman"/>
                <w:b/>
                <w:sz w:val="24"/>
                <w:szCs w:val="24"/>
              </w:rPr>
              <w:t>Reason for exclusion</w:t>
            </w:r>
          </w:p>
        </w:tc>
      </w:tr>
      <w:tr w:rsidR="00F95FA7" w:rsidRPr="00E42BDE" w:rsidTr="00114261">
        <w:tc>
          <w:tcPr>
            <w:tcW w:w="1258" w:type="dxa"/>
          </w:tcPr>
          <w:p w:rsidR="00F95FA7" w:rsidRPr="00E42BDE" w:rsidRDefault="00F95FA7" w:rsidP="00F95FA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3234" w:type="dxa"/>
          </w:tcPr>
          <w:p w:rsidR="00F95FA7" w:rsidRPr="00E42BDE" w:rsidRDefault="00F95FA7" w:rsidP="00F95FA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42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mendolia</w:t>
            </w:r>
            <w:proofErr w:type="spellEnd"/>
            <w:r w:rsidRPr="00E42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 2004</w:t>
            </w:r>
          </w:p>
        </w:tc>
        <w:tc>
          <w:tcPr>
            <w:tcW w:w="5268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Not RCT</w:t>
            </w:r>
          </w:p>
        </w:tc>
      </w:tr>
      <w:tr w:rsidR="00F95FA7" w:rsidRPr="00E42BDE" w:rsidTr="00114261">
        <w:tc>
          <w:tcPr>
            <w:tcW w:w="1258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34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ussiè</w:t>
            </w:r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res</w:t>
            </w:r>
            <w:proofErr w:type="spellEnd"/>
            <w:r w:rsidRPr="00E42BDE">
              <w:rPr>
                <w:rFonts w:ascii="Times New Roman" w:hAnsi="Times New Roman" w:cs="Times New Roman"/>
                <w:sz w:val="24"/>
                <w:szCs w:val="24"/>
              </w:rPr>
              <w:t xml:space="preserve"> et al. 2010</w:t>
            </w:r>
          </w:p>
        </w:tc>
        <w:tc>
          <w:tcPr>
            <w:tcW w:w="5268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Not non-specific LBP/NP</w:t>
            </w:r>
          </w:p>
        </w:tc>
      </w:tr>
      <w:tr w:rsidR="00F95FA7" w:rsidRPr="00E42BDE" w:rsidTr="00114261">
        <w:tc>
          <w:tcPr>
            <w:tcW w:w="1258" w:type="dxa"/>
          </w:tcPr>
          <w:p w:rsidR="00F95FA7" w:rsidRPr="00E2312E" w:rsidRDefault="0056745A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312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95FA7" w:rsidRPr="00E231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34" w:type="dxa"/>
          </w:tcPr>
          <w:p w:rsidR="00F95FA7" w:rsidRPr="00E2312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312E">
              <w:rPr>
                <w:rFonts w:ascii="Times New Roman" w:hAnsi="Times New Roman" w:cs="Times New Roman"/>
                <w:sz w:val="24"/>
                <w:szCs w:val="24"/>
              </w:rPr>
              <w:t>Bekkering</w:t>
            </w:r>
            <w:proofErr w:type="spellEnd"/>
            <w:r w:rsidRPr="00E2312E">
              <w:rPr>
                <w:rFonts w:ascii="Times New Roman" w:hAnsi="Times New Roman" w:cs="Times New Roman"/>
                <w:sz w:val="24"/>
                <w:szCs w:val="24"/>
              </w:rPr>
              <w:t xml:space="preserve"> et al. 2005</w:t>
            </w:r>
          </w:p>
        </w:tc>
        <w:tc>
          <w:tcPr>
            <w:tcW w:w="5268" w:type="dxa"/>
          </w:tcPr>
          <w:p w:rsidR="00F95FA7" w:rsidRPr="00E2312E" w:rsidRDefault="00663291" w:rsidP="00E2312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plicate publication: </w:t>
            </w:r>
            <w:r w:rsidR="00F95FA7" w:rsidRPr="00E2312E">
              <w:rPr>
                <w:rFonts w:ascii="Times New Roman" w:hAnsi="Times New Roman" w:cs="Times New Roman"/>
                <w:sz w:val="24"/>
                <w:szCs w:val="24"/>
              </w:rPr>
              <w:t>Dutch summary of published results</w:t>
            </w:r>
            <w:r w:rsidR="00E2312E" w:rsidRPr="00E2312E">
              <w:rPr>
                <w:rFonts w:ascii="Times New Roman" w:hAnsi="Times New Roman" w:cs="Times New Roman"/>
                <w:sz w:val="24"/>
                <w:szCs w:val="24"/>
              </w:rPr>
              <w:t xml:space="preserve"> ( results included in this review)</w:t>
            </w:r>
          </w:p>
        </w:tc>
      </w:tr>
      <w:tr w:rsidR="00F95FA7" w:rsidRPr="00E42BDE" w:rsidTr="00114261">
        <w:tc>
          <w:tcPr>
            <w:tcW w:w="1258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34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Cherkin</w:t>
            </w:r>
            <w:proofErr w:type="spellEnd"/>
            <w:r w:rsidRPr="00E42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 al. 1991</w:t>
            </w:r>
          </w:p>
        </w:tc>
        <w:tc>
          <w:tcPr>
            <w:tcW w:w="5268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multifaceted</w:t>
            </w:r>
          </w:p>
        </w:tc>
      </w:tr>
      <w:tr w:rsidR="00F95FA7" w:rsidRPr="00E42BDE" w:rsidTr="00114261">
        <w:tc>
          <w:tcPr>
            <w:tcW w:w="1258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34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Cunningham et al. 2008</w:t>
            </w:r>
          </w:p>
        </w:tc>
        <w:tc>
          <w:tcPr>
            <w:tcW w:w="5268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RCT; </w:t>
            </w:r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Not guideline implementation in health care setting</w:t>
            </w:r>
          </w:p>
        </w:tc>
      </w:tr>
      <w:tr w:rsidR="00F95FA7" w:rsidRPr="00E42BDE" w:rsidTr="00114261">
        <w:tc>
          <w:tcPr>
            <w:tcW w:w="1258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34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ramo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Espinoza et al. 2012</w:t>
            </w:r>
          </w:p>
        </w:tc>
        <w:tc>
          <w:tcPr>
            <w:tcW w:w="5268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RCT; Not guideline implementation in health care setting; </w:t>
            </w:r>
            <w:r w:rsidR="006632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D55ED">
              <w:rPr>
                <w:rFonts w:ascii="Times New Roman" w:hAnsi="Times New Roman" w:cs="Times New Roman"/>
                <w:sz w:val="24"/>
                <w:szCs w:val="24"/>
              </w:rPr>
              <w:t xml:space="preserve">bstract </w:t>
            </w:r>
          </w:p>
        </w:tc>
      </w:tr>
      <w:tr w:rsidR="00F95FA7" w:rsidRPr="00E42BDE" w:rsidTr="00114261">
        <w:tc>
          <w:tcPr>
            <w:tcW w:w="1258" w:type="dxa"/>
          </w:tcPr>
          <w:p w:rsidR="00F95FA7" w:rsidRPr="00E42BDE" w:rsidRDefault="00BA09B2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95FA7" w:rsidRPr="00E42B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34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Evans et al. 2005</w:t>
            </w:r>
          </w:p>
        </w:tc>
        <w:tc>
          <w:tcPr>
            <w:tcW w:w="5268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Not multifaceted</w:t>
            </w:r>
            <w:r w:rsidR="00BA09B2">
              <w:rPr>
                <w:rFonts w:ascii="Times New Roman" w:hAnsi="Times New Roman" w:cs="Times New Roman"/>
                <w:sz w:val="24"/>
                <w:szCs w:val="24"/>
              </w:rPr>
              <w:t>; study protocol</w:t>
            </w:r>
          </w:p>
        </w:tc>
      </w:tr>
      <w:tr w:rsidR="00F95FA7" w:rsidRPr="00E42BDE" w:rsidTr="00114261">
        <w:tc>
          <w:tcPr>
            <w:tcW w:w="1258" w:type="dxa"/>
          </w:tcPr>
          <w:p w:rsidR="00F95FA7" w:rsidRPr="00E42BDE" w:rsidRDefault="002625AC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95FA7" w:rsidRPr="00E42B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34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Fleuren</w:t>
            </w:r>
            <w:proofErr w:type="spellEnd"/>
            <w:r w:rsidRPr="00E42BDE">
              <w:rPr>
                <w:rFonts w:ascii="Times New Roman" w:hAnsi="Times New Roman" w:cs="Times New Roman"/>
                <w:sz w:val="24"/>
                <w:szCs w:val="24"/>
              </w:rPr>
              <w:t xml:space="preserve"> et al. 2010</w:t>
            </w:r>
          </w:p>
        </w:tc>
        <w:tc>
          <w:tcPr>
            <w:tcW w:w="5268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Not non-specific LBP/NP</w:t>
            </w:r>
            <w:r w:rsidR="002625AC">
              <w:rPr>
                <w:rFonts w:ascii="Times New Roman" w:hAnsi="Times New Roman" w:cs="Times New Roman"/>
                <w:sz w:val="24"/>
                <w:szCs w:val="24"/>
              </w:rPr>
              <w:t>; Not RCT</w:t>
            </w:r>
          </w:p>
        </w:tc>
      </w:tr>
      <w:tr w:rsidR="00F95FA7" w:rsidRPr="00E42BDE" w:rsidTr="00114261">
        <w:tc>
          <w:tcPr>
            <w:tcW w:w="1258" w:type="dxa"/>
          </w:tcPr>
          <w:p w:rsidR="00F95FA7" w:rsidRPr="004A2F30" w:rsidRDefault="0056745A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2F3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95FA7" w:rsidRPr="004A2F3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34" w:type="dxa"/>
          </w:tcPr>
          <w:p w:rsidR="00F95FA7" w:rsidRPr="004A2F30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2F30">
              <w:rPr>
                <w:rFonts w:ascii="Times New Roman" w:hAnsi="Times New Roman" w:cs="Times New Roman"/>
                <w:sz w:val="24"/>
                <w:szCs w:val="24"/>
              </w:rPr>
              <w:t>Jensen et al. 2014</w:t>
            </w:r>
          </w:p>
        </w:tc>
        <w:tc>
          <w:tcPr>
            <w:tcW w:w="5268" w:type="dxa"/>
          </w:tcPr>
          <w:p w:rsidR="00F95FA7" w:rsidRPr="004A2F30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2F30">
              <w:rPr>
                <w:rFonts w:ascii="Times New Roman" w:hAnsi="Times New Roman" w:cs="Times New Roman"/>
                <w:sz w:val="24"/>
                <w:szCs w:val="24"/>
              </w:rPr>
              <w:t>Study protocol of economic evaluation</w:t>
            </w:r>
          </w:p>
        </w:tc>
      </w:tr>
      <w:tr w:rsidR="00F95FA7" w:rsidRPr="00E42BDE" w:rsidTr="00114261">
        <w:tc>
          <w:tcPr>
            <w:tcW w:w="1258" w:type="dxa"/>
          </w:tcPr>
          <w:p w:rsidR="00F95FA7" w:rsidRPr="00E42BDE" w:rsidRDefault="00E37C74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95FA7" w:rsidRPr="00E42BD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34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Lang et al. 2002</w:t>
            </w:r>
          </w:p>
        </w:tc>
        <w:tc>
          <w:tcPr>
            <w:tcW w:w="5268" w:type="dxa"/>
          </w:tcPr>
          <w:p w:rsidR="00F95FA7" w:rsidRPr="00E42BDE" w:rsidRDefault="00221380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CT</w:t>
            </w:r>
          </w:p>
        </w:tc>
      </w:tr>
      <w:tr w:rsidR="00F95FA7" w:rsidRPr="00E42BDE" w:rsidTr="00114261">
        <w:tc>
          <w:tcPr>
            <w:tcW w:w="1258" w:type="dxa"/>
          </w:tcPr>
          <w:p w:rsidR="00F95FA7" w:rsidRPr="00E42BDE" w:rsidRDefault="0026437D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95FA7" w:rsidRPr="00E42BD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34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McKenzie et al. 2008</w:t>
            </w:r>
          </w:p>
        </w:tc>
        <w:tc>
          <w:tcPr>
            <w:tcW w:w="5268" w:type="dxa"/>
          </w:tcPr>
          <w:p w:rsidR="00F95FA7" w:rsidRPr="00E42BDE" w:rsidRDefault="0026437D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multifaceted; s</w:t>
            </w:r>
            <w:r w:rsidR="00F95FA7" w:rsidRPr="00E42BDE">
              <w:rPr>
                <w:rFonts w:ascii="Times New Roman" w:hAnsi="Times New Roman" w:cs="Times New Roman"/>
                <w:sz w:val="24"/>
                <w:szCs w:val="24"/>
              </w:rPr>
              <w:t>tudy protocol</w:t>
            </w:r>
            <w:r w:rsidR="00CD55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95FA7" w:rsidRPr="00E42BDE" w:rsidTr="00114261">
        <w:tc>
          <w:tcPr>
            <w:tcW w:w="1258" w:type="dxa"/>
          </w:tcPr>
          <w:p w:rsidR="00F95FA7" w:rsidRPr="004A2F30" w:rsidRDefault="007F04D6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2F3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95FA7" w:rsidRPr="004A2F3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234" w:type="dxa"/>
          </w:tcPr>
          <w:p w:rsidR="00F95FA7" w:rsidRPr="004A2F30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2F30">
              <w:rPr>
                <w:rFonts w:ascii="Times New Roman" w:hAnsi="Times New Roman" w:cs="Times New Roman"/>
                <w:sz w:val="24"/>
                <w:szCs w:val="24"/>
              </w:rPr>
              <w:t>McKenzie et al. 2010</w:t>
            </w:r>
          </w:p>
        </w:tc>
        <w:tc>
          <w:tcPr>
            <w:tcW w:w="5268" w:type="dxa"/>
          </w:tcPr>
          <w:p w:rsidR="00F95FA7" w:rsidRPr="004A2F30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2F30">
              <w:rPr>
                <w:rFonts w:ascii="Times New Roman" w:hAnsi="Times New Roman" w:cs="Times New Roman"/>
                <w:sz w:val="24"/>
                <w:szCs w:val="24"/>
              </w:rPr>
              <w:t>Study protocol</w:t>
            </w:r>
          </w:p>
        </w:tc>
      </w:tr>
      <w:tr w:rsidR="00F95FA7" w:rsidRPr="00E42BDE" w:rsidTr="00114261">
        <w:tc>
          <w:tcPr>
            <w:tcW w:w="1258" w:type="dxa"/>
          </w:tcPr>
          <w:p w:rsidR="00F95FA7" w:rsidRPr="00E42BDE" w:rsidRDefault="00D0019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95FA7" w:rsidRPr="00E42BD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34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Mortimer et al. 2008</w:t>
            </w:r>
          </w:p>
        </w:tc>
        <w:tc>
          <w:tcPr>
            <w:tcW w:w="5268" w:type="dxa"/>
          </w:tcPr>
          <w:p w:rsidR="00F95FA7" w:rsidRPr="00E42BDE" w:rsidRDefault="00FD5CB2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multifaceted; s</w:t>
            </w:r>
            <w:r w:rsidR="00F95FA7" w:rsidRPr="00E42BDE">
              <w:rPr>
                <w:rFonts w:ascii="Times New Roman" w:hAnsi="Times New Roman" w:cs="Times New Roman"/>
                <w:sz w:val="24"/>
                <w:szCs w:val="24"/>
              </w:rPr>
              <w:t>tudy protoc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e</w:t>
            </w:r>
            <w:r w:rsidR="00D00197">
              <w:rPr>
                <w:rFonts w:ascii="Times New Roman" w:hAnsi="Times New Roman" w:cs="Times New Roman"/>
                <w:sz w:val="24"/>
                <w:szCs w:val="24"/>
              </w:rPr>
              <w:t>conomic evaluation of study E11</w:t>
            </w:r>
          </w:p>
        </w:tc>
      </w:tr>
      <w:tr w:rsidR="00F95FA7" w:rsidRPr="00067258" w:rsidTr="00114261">
        <w:tc>
          <w:tcPr>
            <w:tcW w:w="1258" w:type="dxa"/>
          </w:tcPr>
          <w:p w:rsidR="00F95FA7" w:rsidRPr="00067258" w:rsidRDefault="00777FCB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95FA7" w:rsidRPr="0006725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234" w:type="dxa"/>
          </w:tcPr>
          <w:p w:rsidR="00F95FA7" w:rsidRPr="00067258" w:rsidRDefault="00067258" w:rsidP="0006725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smussen </w:t>
            </w:r>
            <w:r w:rsidR="00F95FA7" w:rsidRPr="00067258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5268" w:type="dxa"/>
          </w:tcPr>
          <w:p w:rsidR="00F95FA7" w:rsidRPr="00067258" w:rsidRDefault="00067258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CT</w:t>
            </w:r>
            <w:r w:rsidR="00CD55ED">
              <w:rPr>
                <w:rFonts w:ascii="Times New Roman" w:hAnsi="Times New Roman" w:cs="Times New Roman"/>
                <w:sz w:val="24"/>
                <w:szCs w:val="24"/>
              </w:rPr>
              <w:t>; Not non-specific LBP/NP</w:t>
            </w:r>
            <w:r w:rsidR="00777FCB">
              <w:rPr>
                <w:rFonts w:ascii="Times New Roman" w:hAnsi="Times New Roman" w:cs="Times New Roman"/>
                <w:sz w:val="24"/>
                <w:szCs w:val="24"/>
              </w:rPr>
              <w:t xml:space="preserve">; Not guideline implementation </w:t>
            </w:r>
            <w:r w:rsidR="00CD55ED">
              <w:rPr>
                <w:rFonts w:ascii="Times New Roman" w:hAnsi="Times New Roman" w:cs="Times New Roman"/>
                <w:sz w:val="24"/>
                <w:szCs w:val="24"/>
              </w:rPr>
              <w:t>in health care setting</w:t>
            </w:r>
          </w:p>
        </w:tc>
      </w:tr>
      <w:tr w:rsidR="00F95FA7" w:rsidRPr="00E42BDE" w:rsidTr="00114261">
        <w:tc>
          <w:tcPr>
            <w:tcW w:w="1258" w:type="dxa"/>
          </w:tcPr>
          <w:p w:rsidR="00F95FA7" w:rsidRPr="00E42BDE" w:rsidRDefault="0064465B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95FA7" w:rsidRPr="00E42B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234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Rebbeck</w:t>
            </w:r>
            <w:proofErr w:type="spellEnd"/>
            <w:r w:rsidRPr="00E42BDE">
              <w:rPr>
                <w:rFonts w:ascii="Times New Roman" w:hAnsi="Times New Roman" w:cs="Times New Roman"/>
                <w:sz w:val="24"/>
                <w:szCs w:val="24"/>
              </w:rPr>
              <w:t xml:space="preserve"> et al. 2006</w:t>
            </w:r>
          </w:p>
        </w:tc>
        <w:tc>
          <w:tcPr>
            <w:tcW w:w="5268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Not guideline implementation in health care setting</w:t>
            </w:r>
            <w:r w:rsidR="0064465B">
              <w:rPr>
                <w:rFonts w:ascii="Times New Roman" w:hAnsi="Times New Roman" w:cs="Times New Roman"/>
                <w:sz w:val="24"/>
                <w:szCs w:val="24"/>
              </w:rPr>
              <w:t>; Not RCT, Not multifaceted</w:t>
            </w:r>
          </w:p>
        </w:tc>
      </w:tr>
      <w:tr w:rsidR="00F95FA7" w:rsidRPr="00E42BDE" w:rsidTr="00114261">
        <w:tc>
          <w:tcPr>
            <w:tcW w:w="1258" w:type="dxa"/>
          </w:tcPr>
          <w:p w:rsidR="00F95FA7" w:rsidRPr="00E42BDE" w:rsidRDefault="002F66D1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95FA7" w:rsidRPr="00E42BD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234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Rebbeck</w:t>
            </w:r>
            <w:proofErr w:type="spellEnd"/>
            <w:r w:rsidRPr="00E42BDE">
              <w:rPr>
                <w:rFonts w:ascii="Times New Roman" w:hAnsi="Times New Roman" w:cs="Times New Roman"/>
                <w:sz w:val="24"/>
                <w:szCs w:val="24"/>
              </w:rPr>
              <w:t xml:space="preserve"> et al. 2011</w:t>
            </w:r>
          </w:p>
        </w:tc>
        <w:tc>
          <w:tcPr>
            <w:tcW w:w="5268" w:type="dxa"/>
          </w:tcPr>
          <w:p w:rsidR="00F95FA7" w:rsidRPr="00E42BDE" w:rsidRDefault="00FB6F62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Not R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Not guideline implementation in heal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e setting; abstra</w:t>
            </w:r>
            <w:r w:rsidR="00CD55ED">
              <w:rPr>
                <w:rFonts w:ascii="Times New Roman" w:hAnsi="Times New Roman" w:cs="Times New Roman"/>
                <w:sz w:val="24"/>
                <w:szCs w:val="24"/>
              </w:rPr>
              <w:t xml:space="preserve">ct </w:t>
            </w:r>
          </w:p>
        </w:tc>
      </w:tr>
      <w:tr w:rsidR="00F95FA7" w:rsidRPr="00E42BDE" w:rsidTr="00114261">
        <w:tc>
          <w:tcPr>
            <w:tcW w:w="1258" w:type="dxa"/>
          </w:tcPr>
          <w:p w:rsidR="00F95FA7" w:rsidRPr="00E42BDE" w:rsidRDefault="00FB6F62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</w:t>
            </w:r>
            <w:r w:rsidR="00F95FA7" w:rsidRPr="00E42B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234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Rebbeck</w:t>
            </w:r>
            <w:proofErr w:type="spellEnd"/>
            <w:r w:rsidRPr="00E42BDE">
              <w:rPr>
                <w:rFonts w:ascii="Times New Roman" w:hAnsi="Times New Roman" w:cs="Times New Roman"/>
                <w:sz w:val="24"/>
                <w:szCs w:val="24"/>
              </w:rPr>
              <w:t xml:space="preserve"> et al. 2013</w:t>
            </w:r>
          </w:p>
        </w:tc>
        <w:tc>
          <w:tcPr>
            <w:tcW w:w="5268" w:type="dxa"/>
          </w:tcPr>
          <w:p w:rsidR="00F95FA7" w:rsidRPr="00E42BDE" w:rsidRDefault="006E7939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CT</w:t>
            </w:r>
          </w:p>
        </w:tc>
      </w:tr>
      <w:tr w:rsidR="00F95FA7" w:rsidRPr="00E42BDE" w:rsidTr="00114261">
        <w:tc>
          <w:tcPr>
            <w:tcW w:w="1258" w:type="dxa"/>
          </w:tcPr>
          <w:p w:rsidR="00F95FA7" w:rsidRPr="00E42BDE" w:rsidRDefault="00932022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95FA7" w:rsidRPr="00E42BD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234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Rebbeck</w:t>
            </w:r>
            <w:proofErr w:type="spellEnd"/>
            <w:r w:rsidRPr="00E42BDE">
              <w:rPr>
                <w:rFonts w:ascii="Times New Roman" w:hAnsi="Times New Roman" w:cs="Times New Roman"/>
                <w:sz w:val="24"/>
                <w:szCs w:val="24"/>
              </w:rPr>
              <w:t xml:space="preserve"> et al. 2013</w:t>
            </w:r>
          </w:p>
        </w:tc>
        <w:tc>
          <w:tcPr>
            <w:tcW w:w="5268" w:type="dxa"/>
          </w:tcPr>
          <w:p w:rsidR="00F95FA7" w:rsidRPr="00E42BDE" w:rsidRDefault="00932022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RCT; </w:t>
            </w:r>
            <w:r w:rsidR="00F95FA7" w:rsidRPr="00E42BDE">
              <w:rPr>
                <w:rFonts w:ascii="Times New Roman" w:hAnsi="Times New Roman" w:cs="Times New Roman"/>
                <w:sz w:val="24"/>
                <w:szCs w:val="24"/>
              </w:rPr>
              <w:t>Not multifaceted</w:t>
            </w:r>
          </w:p>
        </w:tc>
      </w:tr>
      <w:tr w:rsidR="00F95FA7" w:rsidRPr="00E42BDE" w:rsidTr="00114261">
        <w:tc>
          <w:tcPr>
            <w:tcW w:w="1258" w:type="dxa"/>
          </w:tcPr>
          <w:p w:rsidR="00F95FA7" w:rsidRPr="00E42BDE" w:rsidRDefault="00331B34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95FA7" w:rsidRPr="00E42BD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234" w:type="dxa"/>
          </w:tcPr>
          <w:p w:rsidR="00F95FA7" w:rsidRPr="00E42BDE" w:rsidRDefault="00A5279F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ching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2011</w:t>
            </w:r>
          </w:p>
        </w:tc>
        <w:tc>
          <w:tcPr>
            <w:tcW w:w="5268" w:type="dxa"/>
          </w:tcPr>
          <w:p w:rsidR="00F95FA7" w:rsidRPr="00E42BDE" w:rsidRDefault="00F95FA7" w:rsidP="00FC5D6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BDE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="0002667C">
              <w:rPr>
                <w:rFonts w:ascii="Times New Roman" w:hAnsi="Times New Roman" w:cs="Times New Roman"/>
                <w:sz w:val="24"/>
                <w:szCs w:val="24"/>
              </w:rPr>
              <w:t>multifaceted, Not RCT</w:t>
            </w:r>
            <w:r w:rsidR="00FC5D68">
              <w:rPr>
                <w:rFonts w:ascii="Times New Roman" w:hAnsi="Times New Roman" w:cs="Times New Roman"/>
                <w:sz w:val="24"/>
                <w:szCs w:val="24"/>
              </w:rPr>
              <w:t>; Not guideline impleme</w:t>
            </w:r>
            <w:r w:rsidR="00CD55ED">
              <w:rPr>
                <w:rFonts w:ascii="Times New Roman" w:hAnsi="Times New Roman" w:cs="Times New Roman"/>
                <w:sz w:val="24"/>
                <w:szCs w:val="24"/>
              </w:rPr>
              <w:t>ntatio</w:t>
            </w:r>
            <w:r w:rsidR="00BD21EF">
              <w:rPr>
                <w:rFonts w:ascii="Times New Roman" w:hAnsi="Times New Roman" w:cs="Times New Roman"/>
                <w:sz w:val="24"/>
                <w:szCs w:val="24"/>
              </w:rPr>
              <w:t>n in health care setting; abstract</w:t>
            </w:r>
          </w:p>
        </w:tc>
      </w:tr>
      <w:tr w:rsidR="00F95FA7" w:rsidRPr="00E42BDE" w:rsidTr="00114261">
        <w:tc>
          <w:tcPr>
            <w:tcW w:w="1258" w:type="dxa"/>
          </w:tcPr>
          <w:p w:rsidR="00F95FA7" w:rsidRPr="00DF6868" w:rsidRDefault="007F04D6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86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95FA7" w:rsidRPr="00DF686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34" w:type="dxa"/>
          </w:tcPr>
          <w:p w:rsidR="00F95FA7" w:rsidRPr="00DF6868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868">
              <w:rPr>
                <w:rFonts w:ascii="Times New Roman" w:hAnsi="Times New Roman" w:cs="Times New Roman"/>
                <w:sz w:val="24"/>
                <w:szCs w:val="24"/>
              </w:rPr>
              <w:t>Riis et al. 2013</w:t>
            </w:r>
          </w:p>
        </w:tc>
        <w:tc>
          <w:tcPr>
            <w:tcW w:w="5268" w:type="dxa"/>
          </w:tcPr>
          <w:p w:rsidR="00F95FA7" w:rsidRPr="00DF6868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868">
              <w:rPr>
                <w:rFonts w:ascii="Times New Roman" w:hAnsi="Times New Roman" w:cs="Times New Roman"/>
                <w:sz w:val="24"/>
                <w:szCs w:val="24"/>
              </w:rPr>
              <w:t>Study protocol</w:t>
            </w:r>
            <w:r w:rsidR="00CD55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95FA7" w:rsidRPr="00E42BDE" w:rsidTr="00114261">
        <w:tc>
          <w:tcPr>
            <w:tcW w:w="1258" w:type="dxa"/>
          </w:tcPr>
          <w:p w:rsidR="00F95FA7" w:rsidRPr="00E42BDE" w:rsidRDefault="001E00EE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95FA7" w:rsidRPr="00E42BD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234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Rossignol</w:t>
            </w:r>
            <w:proofErr w:type="spellEnd"/>
            <w:r w:rsidRPr="00E42BDE">
              <w:rPr>
                <w:rFonts w:ascii="Times New Roman" w:hAnsi="Times New Roman" w:cs="Times New Roman"/>
                <w:sz w:val="24"/>
                <w:szCs w:val="24"/>
              </w:rPr>
              <w:t xml:space="preserve"> et al. 2000</w:t>
            </w:r>
          </w:p>
        </w:tc>
        <w:tc>
          <w:tcPr>
            <w:tcW w:w="5268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Not guideline implementation in health care setting</w:t>
            </w:r>
          </w:p>
        </w:tc>
      </w:tr>
      <w:tr w:rsidR="00F95FA7" w:rsidRPr="00E42BDE" w:rsidTr="00114261">
        <w:tc>
          <w:tcPr>
            <w:tcW w:w="1258" w:type="dxa"/>
          </w:tcPr>
          <w:p w:rsidR="00F95FA7" w:rsidRPr="00E42BDE" w:rsidRDefault="000F377E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95FA7" w:rsidRPr="00E42BD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234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Rutten</w:t>
            </w:r>
            <w:proofErr w:type="spellEnd"/>
            <w:r w:rsidRPr="00E42BDE">
              <w:rPr>
                <w:rFonts w:ascii="Times New Roman" w:hAnsi="Times New Roman" w:cs="Times New Roman"/>
                <w:sz w:val="24"/>
                <w:szCs w:val="24"/>
              </w:rPr>
              <w:t xml:space="preserve"> et al. 2011</w:t>
            </w:r>
          </w:p>
        </w:tc>
        <w:tc>
          <w:tcPr>
            <w:tcW w:w="5268" w:type="dxa"/>
          </w:tcPr>
          <w:p w:rsidR="00F95FA7" w:rsidRPr="00E42BDE" w:rsidRDefault="00F95FA7" w:rsidP="000F377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2BDE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="000F377E">
              <w:rPr>
                <w:rFonts w:ascii="Times New Roman" w:hAnsi="Times New Roman" w:cs="Times New Roman"/>
                <w:sz w:val="24"/>
                <w:szCs w:val="24"/>
              </w:rPr>
              <w:t>RCT; Not multifaceted</w:t>
            </w:r>
            <w:r w:rsidR="00BD21EF">
              <w:rPr>
                <w:rFonts w:ascii="Times New Roman" w:hAnsi="Times New Roman" w:cs="Times New Roman"/>
                <w:sz w:val="24"/>
                <w:szCs w:val="24"/>
              </w:rPr>
              <w:t>; poster</w:t>
            </w:r>
          </w:p>
        </w:tc>
      </w:tr>
      <w:tr w:rsidR="00F95FA7" w:rsidRPr="00E42BDE" w:rsidTr="00114261">
        <w:tc>
          <w:tcPr>
            <w:tcW w:w="1258" w:type="dxa"/>
          </w:tcPr>
          <w:p w:rsidR="00F95FA7" w:rsidRPr="00E42BDE" w:rsidRDefault="00A13C9E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95FA7" w:rsidRPr="00E42BD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234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Rutten</w:t>
            </w:r>
            <w:proofErr w:type="spellEnd"/>
            <w:r w:rsidRPr="00E42BDE">
              <w:rPr>
                <w:rFonts w:ascii="Times New Roman" w:hAnsi="Times New Roman" w:cs="Times New Roman"/>
                <w:sz w:val="24"/>
                <w:szCs w:val="24"/>
              </w:rPr>
              <w:t xml:space="preserve"> et al. 2014</w:t>
            </w:r>
          </w:p>
        </w:tc>
        <w:tc>
          <w:tcPr>
            <w:tcW w:w="5268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Not RCT</w:t>
            </w:r>
            <w:r w:rsidR="00A13C9E">
              <w:rPr>
                <w:rFonts w:ascii="Times New Roman" w:hAnsi="Times New Roman" w:cs="Times New Roman"/>
                <w:sz w:val="24"/>
                <w:szCs w:val="24"/>
              </w:rPr>
              <w:t>; Not guideline implementation in health care setting</w:t>
            </w:r>
          </w:p>
        </w:tc>
      </w:tr>
      <w:tr w:rsidR="00F95FA7" w:rsidRPr="00E42BDE" w:rsidTr="00114261">
        <w:tc>
          <w:tcPr>
            <w:tcW w:w="1258" w:type="dxa"/>
          </w:tcPr>
          <w:p w:rsidR="00F95FA7" w:rsidRPr="00E42BDE" w:rsidRDefault="003130F6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95FA7" w:rsidRPr="00E42BD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234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Sandner</w:t>
            </w:r>
            <w:r w:rsidR="0031019C">
              <w:rPr>
                <w:rFonts w:ascii="Times New Roman" w:hAnsi="Times New Roman" w:cs="Times New Roman"/>
                <w:sz w:val="24"/>
                <w:szCs w:val="24"/>
              </w:rPr>
              <w:t>-Kiesling</w:t>
            </w:r>
            <w:proofErr w:type="spellEnd"/>
            <w:r w:rsidR="003101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C5987">
              <w:rPr>
                <w:rFonts w:ascii="Times New Roman" w:hAnsi="Times New Roman" w:cs="Times New Roman"/>
                <w:sz w:val="24"/>
                <w:szCs w:val="24"/>
              </w:rPr>
              <w:t xml:space="preserve"> et al. 2009</w:t>
            </w:r>
          </w:p>
        </w:tc>
        <w:tc>
          <w:tcPr>
            <w:tcW w:w="5268" w:type="dxa"/>
          </w:tcPr>
          <w:p w:rsidR="00F95FA7" w:rsidRPr="00E42BDE" w:rsidRDefault="00F95FA7" w:rsidP="003130F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BDE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="003130F6">
              <w:rPr>
                <w:rFonts w:ascii="Times New Roman" w:hAnsi="Times New Roman" w:cs="Times New Roman"/>
                <w:sz w:val="24"/>
                <w:szCs w:val="24"/>
              </w:rPr>
              <w:t>multifaceted</w:t>
            </w:r>
            <w:r w:rsidR="00E4662D">
              <w:rPr>
                <w:rFonts w:ascii="Times New Roman" w:hAnsi="Times New Roman" w:cs="Times New Roman"/>
                <w:sz w:val="24"/>
                <w:szCs w:val="24"/>
              </w:rPr>
              <w:t>; abstract</w:t>
            </w:r>
          </w:p>
        </w:tc>
      </w:tr>
      <w:tr w:rsidR="00F95FA7" w:rsidRPr="00E42BDE" w:rsidTr="00114261">
        <w:tc>
          <w:tcPr>
            <w:tcW w:w="1258" w:type="dxa"/>
          </w:tcPr>
          <w:p w:rsidR="00F95FA7" w:rsidRPr="00E42BDE" w:rsidRDefault="00E11FB4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2</w:t>
            </w:r>
            <w:r w:rsidR="00F95FA7" w:rsidRPr="00E42B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34" w:type="dxa"/>
          </w:tcPr>
          <w:p w:rsidR="00F95FA7" w:rsidRPr="00E42BDE" w:rsidRDefault="00F95FA7" w:rsidP="00E11FB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Shenoy</w:t>
            </w:r>
            <w:proofErr w:type="spellEnd"/>
            <w:r w:rsidRPr="00E42BDE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5268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Not peer-reviewed (dissertation)</w:t>
            </w:r>
          </w:p>
        </w:tc>
      </w:tr>
      <w:tr w:rsidR="00F95FA7" w:rsidRPr="00E42BDE" w:rsidTr="00114261">
        <w:tc>
          <w:tcPr>
            <w:tcW w:w="1258" w:type="dxa"/>
          </w:tcPr>
          <w:p w:rsidR="00F95FA7" w:rsidRPr="00E42BDE" w:rsidRDefault="00AA4E0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95FA7" w:rsidRPr="00E42BD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234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Slater et al. 2014</w:t>
            </w:r>
          </w:p>
        </w:tc>
        <w:tc>
          <w:tcPr>
            <w:tcW w:w="5268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Not RCT</w:t>
            </w:r>
          </w:p>
        </w:tc>
      </w:tr>
      <w:tr w:rsidR="00F95FA7" w:rsidRPr="00E42BDE" w:rsidTr="00114261">
        <w:tc>
          <w:tcPr>
            <w:tcW w:w="1258" w:type="dxa"/>
          </w:tcPr>
          <w:p w:rsidR="00F95FA7" w:rsidRPr="00E42BDE" w:rsidRDefault="000176F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95FA7" w:rsidRPr="00E42BD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234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Stiell</w:t>
            </w:r>
            <w:proofErr w:type="spellEnd"/>
            <w:r w:rsidRPr="00E42BDE">
              <w:rPr>
                <w:rFonts w:ascii="Times New Roman" w:hAnsi="Times New Roman" w:cs="Times New Roman"/>
                <w:sz w:val="24"/>
                <w:szCs w:val="24"/>
              </w:rPr>
              <w:t xml:space="preserve"> et al. 2009</w:t>
            </w:r>
          </w:p>
        </w:tc>
        <w:tc>
          <w:tcPr>
            <w:tcW w:w="5268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Not guideline implementation in health care setting</w:t>
            </w:r>
          </w:p>
        </w:tc>
      </w:tr>
      <w:tr w:rsidR="00F95FA7" w:rsidRPr="00E42BDE" w:rsidTr="00114261">
        <w:tc>
          <w:tcPr>
            <w:tcW w:w="1258" w:type="dxa"/>
          </w:tcPr>
          <w:p w:rsidR="00F95FA7" w:rsidRPr="00DF6868" w:rsidRDefault="007F04D6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86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95FA7" w:rsidRPr="00DF686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234" w:type="dxa"/>
          </w:tcPr>
          <w:p w:rsidR="00F95FA7" w:rsidRPr="00DF6868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868">
              <w:rPr>
                <w:rFonts w:ascii="Times New Roman" w:hAnsi="Times New Roman" w:cs="Times New Roman"/>
                <w:sz w:val="24"/>
                <w:szCs w:val="24"/>
              </w:rPr>
              <w:t>Suman et al. 2015</w:t>
            </w:r>
          </w:p>
        </w:tc>
        <w:tc>
          <w:tcPr>
            <w:tcW w:w="5268" w:type="dxa"/>
          </w:tcPr>
          <w:p w:rsidR="00F95FA7" w:rsidRPr="00DF6868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868">
              <w:rPr>
                <w:rFonts w:ascii="Times New Roman" w:hAnsi="Times New Roman" w:cs="Times New Roman"/>
                <w:sz w:val="24"/>
                <w:szCs w:val="24"/>
              </w:rPr>
              <w:t>Study protocol</w:t>
            </w:r>
            <w:r w:rsidR="006E3B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95FA7" w:rsidRPr="00E42BDE" w:rsidTr="00114261">
        <w:tc>
          <w:tcPr>
            <w:tcW w:w="1258" w:type="dxa"/>
          </w:tcPr>
          <w:p w:rsidR="00F95FA7" w:rsidRPr="00E42BDE" w:rsidRDefault="004C3058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95FA7" w:rsidRPr="00E42BD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234" w:type="dxa"/>
          </w:tcPr>
          <w:p w:rsidR="00F95FA7" w:rsidRPr="00E42BDE" w:rsidRDefault="00F95FA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Tracey et al. 1994</w:t>
            </w:r>
          </w:p>
        </w:tc>
        <w:tc>
          <w:tcPr>
            <w:tcW w:w="5268" w:type="dxa"/>
          </w:tcPr>
          <w:p w:rsidR="00F95FA7" w:rsidRPr="00E42BDE" w:rsidRDefault="009013DA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RCT; </w:t>
            </w:r>
            <w:r w:rsidR="00F95FA7" w:rsidRPr="00E42BDE">
              <w:rPr>
                <w:rFonts w:ascii="Times New Roman" w:hAnsi="Times New Roman" w:cs="Times New Roman"/>
                <w:sz w:val="24"/>
                <w:szCs w:val="24"/>
              </w:rPr>
              <w:t>Not multifaceted</w:t>
            </w:r>
          </w:p>
        </w:tc>
      </w:tr>
      <w:tr w:rsidR="00F95FA7" w:rsidRPr="00E42BDE" w:rsidTr="00114261">
        <w:tc>
          <w:tcPr>
            <w:tcW w:w="1258" w:type="dxa"/>
          </w:tcPr>
          <w:p w:rsidR="00F95FA7" w:rsidRPr="00E42BDE" w:rsidRDefault="004B7C93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95FA7" w:rsidRPr="00E42BD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34" w:type="dxa"/>
          </w:tcPr>
          <w:p w:rsidR="00F95FA7" w:rsidRPr="00E42BDE" w:rsidRDefault="00384C1A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wome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95FA7" w:rsidRPr="00E42BDE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  <w:proofErr w:type="spellEnd"/>
          </w:p>
        </w:tc>
        <w:tc>
          <w:tcPr>
            <w:tcW w:w="5268" w:type="dxa"/>
          </w:tcPr>
          <w:p w:rsidR="00F95FA7" w:rsidRPr="00E42BDE" w:rsidRDefault="00F95FA7" w:rsidP="00C45D1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BDE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="00C45D1D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  <w:r w:rsidR="00D072A2">
              <w:rPr>
                <w:rFonts w:ascii="Times New Roman" w:hAnsi="Times New Roman" w:cs="Times New Roman"/>
                <w:sz w:val="24"/>
                <w:szCs w:val="24"/>
              </w:rPr>
              <w:t>; Not non-specific LBP/NP</w:t>
            </w:r>
          </w:p>
        </w:tc>
      </w:tr>
      <w:tr w:rsidR="004C4FB7" w:rsidRPr="00E42BDE" w:rsidTr="00114261">
        <w:tc>
          <w:tcPr>
            <w:tcW w:w="1258" w:type="dxa"/>
          </w:tcPr>
          <w:p w:rsidR="004C4FB7" w:rsidRPr="00E42BDE" w:rsidRDefault="004C4FB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31</w:t>
            </w:r>
          </w:p>
        </w:tc>
        <w:tc>
          <w:tcPr>
            <w:tcW w:w="3234" w:type="dxa"/>
          </w:tcPr>
          <w:p w:rsidR="004C4FB7" w:rsidRPr="00E42BDE" w:rsidRDefault="004C4FB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BDE">
              <w:rPr>
                <w:rFonts w:ascii="Times New Roman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Dulmen</w:t>
            </w:r>
            <w:proofErr w:type="spellEnd"/>
            <w:r w:rsidRPr="00E42BDE">
              <w:rPr>
                <w:rFonts w:ascii="Times New Roman" w:hAnsi="Times New Roman" w:cs="Times New Roman"/>
                <w:sz w:val="24"/>
                <w:szCs w:val="24"/>
              </w:rPr>
              <w:t xml:space="preserve"> et al. 2014</w:t>
            </w:r>
          </w:p>
        </w:tc>
        <w:tc>
          <w:tcPr>
            <w:tcW w:w="5268" w:type="dxa"/>
          </w:tcPr>
          <w:p w:rsidR="004C4FB7" w:rsidRPr="00E42BDE" w:rsidRDefault="004C4FB7" w:rsidP="00F95F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BDE">
              <w:rPr>
                <w:rFonts w:ascii="Times New Roman" w:hAnsi="Times New Roman" w:cs="Times New Roman"/>
                <w:sz w:val="24"/>
                <w:szCs w:val="24"/>
              </w:rPr>
              <w:t>Not multifaceted</w:t>
            </w:r>
          </w:p>
        </w:tc>
      </w:tr>
    </w:tbl>
    <w:p w:rsidR="00E2312E" w:rsidRDefault="00E2312E">
      <w:pPr>
        <w:rPr>
          <w:rFonts w:ascii="Times New Roman" w:hAnsi="Times New Roman" w:cs="Times New Roman"/>
          <w:b/>
          <w:sz w:val="24"/>
          <w:szCs w:val="24"/>
        </w:rPr>
      </w:pPr>
    </w:p>
    <w:sectPr w:rsidR="00E2312E" w:rsidSect="001D6A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docVars>
    <w:docVar w:name="Total_Editing_Time" w:val="230"/>
  </w:docVars>
  <w:rsids>
    <w:rsidRoot w:val="00ED2118"/>
    <w:rsid w:val="000176F7"/>
    <w:rsid w:val="0002667C"/>
    <w:rsid w:val="00031B4C"/>
    <w:rsid w:val="00055B0E"/>
    <w:rsid w:val="00061480"/>
    <w:rsid w:val="00067258"/>
    <w:rsid w:val="0008408E"/>
    <w:rsid w:val="000A3A70"/>
    <w:rsid w:val="000D6544"/>
    <w:rsid w:val="000E4DBD"/>
    <w:rsid w:val="000F377E"/>
    <w:rsid w:val="00102E50"/>
    <w:rsid w:val="00114261"/>
    <w:rsid w:val="00115068"/>
    <w:rsid w:val="001D6AA8"/>
    <w:rsid w:val="001E00EE"/>
    <w:rsid w:val="00221380"/>
    <w:rsid w:val="002525B9"/>
    <w:rsid w:val="002625AC"/>
    <w:rsid w:val="0026437D"/>
    <w:rsid w:val="002C5DFC"/>
    <w:rsid w:val="002F66D1"/>
    <w:rsid w:val="0031019C"/>
    <w:rsid w:val="003130F6"/>
    <w:rsid w:val="00331B34"/>
    <w:rsid w:val="0034063D"/>
    <w:rsid w:val="00384C1A"/>
    <w:rsid w:val="003B7AA4"/>
    <w:rsid w:val="003E55F3"/>
    <w:rsid w:val="0043487E"/>
    <w:rsid w:val="00492CFE"/>
    <w:rsid w:val="004A2F30"/>
    <w:rsid w:val="004A35F4"/>
    <w:rsid w:val="004B3136"/>
    <w:rsid w:val="004B7C93"/>
    <w:rsid w:val="004C3058"/>
    <w:rsid w:val="004C4FB7"/>
    <w:rsid w:val="004E66EC"/>
    <w:rsid w:val="004E6E33"/>
    <w:rsid w:val="004F5EF4"/>
    <w:rsid w:val="0056745A"/>
    <w:rsid w:val="0057203B"/>
    <w:rsid w:val="00582A9E"/>
    <w:rsid w:val="005A3121"/>
    <w:rsid w:val="005C0228"/>
    <w:rsid w:val="005C0747"/>
    <w:rsid w:val="0064465B"/>
    <w:rsid w:val="0066126A"/>
    <w:rsid w:val="00663291"/>
    <w:rsid w:val="0067226C"/>
    <w:rsid w:val="0067546D"/>
    <w:rsid w:val="006D2328"/>
    <w:rsid w:val="006E3B15"/>
    <w:rsid w:val="006E7939"/>
    <w:rsid w:val="00761797"/>
    <w:rsid w:val="00766F73"/>
    <w:rsid w:val="00777FCB"/>
    <w:rsid w:val="007C5987"/>
    <w:rsid w:val="007E23B7"/>
    <w:rsid w:val="007E37AD"/>
    <w:rsid w:val="007F04D6"/>
    <w:rsid w:val="008064CE"/>
    <w:rsid w:val="008574D6"/>
    <w:rsid w:val="00860191"/>
    <w:rsid w:val="00861A15"/>
    <w:rsid w:val="00862838"/>
    <w:rsid w:val="0087316F"/>
    <w:rsid w:val="008B5126"/>
    <w:rsid w:val="008C37BA"/>
    <w:rsid w:val="008C3CB4"/>
    <w:rsid w:val="008F10A3"/>
    <w:rsid w:val="008F44BF"/>
    <w:rsid w:val="009013DA"/>
    <w:rsid w:val="009207DC"/>
    <w:rsid w:val="00932022"/>
    <w:rsid w:val="009624AD"/>
    <w:rsid w:val="009C2640"/>
    <w:rsid w:val="009E154B"/>
    <w:rsid w:val="009F40BA"/>
    <w:rsid w:val="00A13C9E"/>
    <w:rsid w:val="00A36E78"/>
    <w:rsid w:val="00A5279F"/>
    <w:rsid w:val="00A761BD"/>
    <w:rsid w:val="00A7797C"/>
    <w:rsid w:val="00A957B4"/>
    <w:rsid w:val="00AA0C58"/>
    <w:rsid w:val="00AA4E07"/>
    <w:rsid w:val="00AC5612"/>
    <w:rsid w:val="00AF1130"/>
    <w:rsid w:val="00B50D4D"/>
    <w:rsid w:val="00B63BA4"/>
    <w:rsid w:val="00BA09B2"/>
    <w:rsid w:val="00BD21EF"/>
    <w:rsid w:val="00BD31C1"/>
    <w:rsid w:val="00C00ACF"/>
    <w:rsid w:val="00C44488"/>
    <w:rsid w:val="00C45D1D"/>
    <w:rsid w:val="00C73222"/>
    <w:rsid w:val="00CC300F"/>
    <w:rsid w:val="00CD55ED"/>
    <w:rsid w:val="00D00197"/>
    <w:rsid w:val="00D06623"/>
    <w:rsid w:val="00D072A2"/>
    <w:rsid w:val="00D12A96"/>
    <w:rsid w:val="00D41D5E"/>
    <w:rsid w:val="00D56842"/>
    <w:rsid w:val="00DF6868"/>
    <w:rsid w:val="00E02C1E"/>
    <w:rsid w:val="00E07493"/>
    <w:rsid w:val="00E11497"/>
    <w:rsid w:val="00E11FB4"/>
    <w:rsid w:val="00E2312E"/>
    <w:rsid w:val="00E37C74"/>
    <w:rsid w:val="00E42BDE"/>
    <w:rsid w:val="00E4662D"/>
    <w:rsid w:val="00E90564"/>
    <w:rsid w:val="00E9341F"/>
    <w:rsid w:val="00ED11C5"/>
    <w:rsid w:val="00ED2118"/>
    <w:rsid w:val="00F12858"/>
    <w:rsid w:val="00F272CE"/>
    <w:rsid w:val="00F30911"/>
    <w:rsid w:val="00F55AF9"/>
    <w:rsid w:val="00F55D91"/>
    <w:rsid w:val="00F95FA7"/>
    <w:rsid w:val="00FA0180"/>
    <w:rsid w:val="00FB6F62"/>
    <w:rsid w:val="00FC5D68"/>
    <w:rsid w:val="00FD5C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13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44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B3136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F44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919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2</Pages>
  <Words>350</Words>
  <Characters>1788</Characters>
  <Application>Microsoft Office Word</Application>
  <DocSecurity>0</DocSecurity>
  <Lines>111</Lines>
  <Paragraphs>1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2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n, Arnela</dc:creator>
  <cp:keywords/>
  <dc:description/>
  <cp:lastModifiedBy>ESCUSANA</cp:lastModifiedBy>
  <cp:revision>135</cp:revision>
  <dcterms:created xsi:type="dcterms:W3CDTF">2016-06-14T18:32:00Z</dcterms:created>
  <dcterms:modified xsi:type="dcterms:W3CDTF">2016-09-07T14:22:00Z</dcterms:modified>
</cp:coreProperties>
</file>